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1BE" w:rsidRDefault="000B5FC3">
      <w:pPr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</w:rPr>
        <w:t xml:space="preserve">S1 Table </w:t>
      </w:r>
      <w:r w:rsidRPr="00FE35F5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</w:rPr>
        <w:t>Number</w:t>
      </w:r>
      <w:r w:rsidRPr="00FE35F5">
        <w:rPr>
          <w:rFonts w:ascii="Times New Roman" w:eastAsia="宋体" w:hAnsi="Times New Roman" w:cs="Times New Roman"/>
          <w:b/>
          <w:bCs/>
          <w:kern w:val="0"/>
          <w:szCs w:val="21"/>
          <w:lang w:val="en-GB" w:eastAsia="en-US"/>
        </w:rPr>
        <w:t xml:space="preserve"> of reads aligned to parents at each SNP locus</w:t>
      </w:r>
    </w:p>
    <w:tbl>
      <w:tblPr>
        <w:tblW w:w="9735" w:type="dxa"/>
        <w:tblInd w:w="108" w:type="dxa"/>
        <w:tblLook w:val="04A0" w:firstRow="1" w:lastRow="0" w:firstColumn="1" w:lastColumn="0" w:noHBand="0" w:noVBand="1"/>
      </w:tblPr>
      <w:tblGrid>
        <w:gridCol w:w="571"/>
        <w:gridCol w:w="635"/>
        <w:gridCol w:w="619"/>
        <w:gridCol w:w="1036"/>
        <w:gridCol w:w="635"/>
        <w:gridCol w:w="619"/>
        <w:gridCol w:w="1036"/>
        <w:gridCol w:w="222"/>
        <w:gridCol w:w="612"/>
        <w:gridCol w:w="601"/>
        <w:gridCol w:w="968"/>
        <w:gridCol w:w="612"/>
        <w:gridCol w:w="601"/>
        <w:gridCol w:w="968"/>
      </w:tblGrid>
      <w:tr w:rsidR="000B5FC3" w:rsidRPr="000B5FC3" w:rsidTr="00DE2417">
        <w:trPr>
          <w:trHeight w:val="270"/>
        </w:trPr>
        <w:tc>
          <w:tcPr>
            <w:tcW w:w="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*</w:t>
            </w:r>
          </w:p>
        </w:tc>
        <w:tc>
          <w:tcPr>
            <w:tcW w:w="45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 femal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 male</w:t>
            </w:r>
          </w:p>
        </w:tc>
      </w:tr>
      <w:tr w:rsidR="000B5FC3" w:rsidRPr="000B5FC3" w:rsidTr="00DE2417">
        <w:trPr>
          <w:trHeight w:val="270"/>
        </w:trPr>
        <w:tc>
          <w:tcPr>
            <w:tcW w:w="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5FC3" w:rsidRPr="000B5FC3" w:rsidRDefault="000B5FC3" w:rsidP="000B5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.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.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.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.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.C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.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.C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.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E-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E-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E-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E-10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7E-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E-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E-06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E-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E-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E-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E-01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E-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E-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E-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E-01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E-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E-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E-13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E-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E-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E-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E-09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E-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8E-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5E-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E-07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E-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E-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E-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5E-09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E-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E-03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E-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E-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E-09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9E-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E-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E-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E-02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E-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E-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5E-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E-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E-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E-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4E-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E-08</w:t>
            </w:r>
          </w:p>
        </w:tc>
      </w:tr>
      <w:tr w:rsidR="000B5FC3" w:rsidRPr="000B5FC3" w:rsidTr="00DE2417">
        <w:trPr>
          <w:trHeight w:val="285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E-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4E-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0B5FC3" w:rsidRPr="000B5FC3" w:rsidTr="00DE2417">
        <w:trPr>
          <w:trHeight w:val="270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E-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FC3" w:rsidRPr="000B5FC3" w:rsidRDefault="000B5FC3" w:rsidP="000B5FC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5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E-02</w:t>
            </w:r>
          </w:p>
        </w:tc>
      </w:tr>
    </w:tbl>
    <w:p w:rsidR="00DE2417" w:rsidRDefault="00DE2417" w:rsidP="00DE2417">
      <w:r w:rsidRPr="00CA2620">
        <w:t>Significant deviation of allelic ratio from 1:1 was evaluated using chi-square tests. P-values were adjusted using a Bonferroni correction.</w:t>
      </w:r>
    </w:p>
    <w:p w:rsidR="000B5FC3" w:rsidRDefault="000B5FC3">
      <w:r w:rsidRPr="000B5FC3">
        <w:t>*The numbers in this column correspond to those in Table 1.</w:t>
      </w:r>
    </w:p>
    <w:p w:rsidR="000B5FC3" w:rsidRDefault="00CA2620">
      <w:r w:rsidRPr="00CA2620">
        <w:t>"\" in No. 15 and No. 16 indicate that one of the RNA-seq libraries in the analysis had less than 10 aligned reads.</w:t>
      </w:r>
      <w:bookmarkStart w:id="0" w:name="_GoBack"/>
      <w:bookmarkEnd w:id="0"/>
    </w:p>
    <w:sectPr w:rsidR="000B5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4BC" w:rsidRDefault="003864BC" w:rsidP="00461774">
      <w:r>
        <w:separator/>
      </w:r>
    </w:p>
  </w:endnote>
  <w:endnote w:type="continuationSeparator" w:id="0">
    <w:p w:rsidR="003864BC" w:rsidRDefault="003864BC" w:rsidP="00461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4BC" w:rsidRDefault="003864BC" w:rsidP="00461774">
      <w:r>
        <w:separator/>
      </w:r>
    </w:p>
  </w:footnote>
  <w:footnote w:type="continuationSeparator" w:id="0">
    <w:p w:rsidR="003864BC" w:rsidRDefault="003864BC" w:rsidP="00461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2E4"/>
    <w:rsid w:val="00001A5C"/>
    <w:rsid w:val="00020595"/>
    <w:rsid w:val="00025F38"/>
    <w:rsid w:val="000B5FC3"/>
    <w:rsid w:val="000D00A0"/>
    <w:rsid w:val="00145F0B"/>
    <w:rsid w:val="002778EB"/>
    <w:rsid w:val="002F7455"/>
    <w:rsid w:val="00307F9A"/>
    <w:rsid w:val="003864BC"/>
    <w:rsid w:val="00461774"/>
    <w:rsid w:val="00490D14"/>
    <w:rsid w:val="004F036A"/>
    <w:rsid w:val="0059585E"/>
    <w:rsid w:val="005A5F30"/>
    <w:rsid w:val="008302A6"/>
    <w:rsid w:val="00963017"/>
    <w:rsid w:val="00A126F9"/>
    <w:rsid w:val="00A732E4"/>
    <w:rsid w:val="00AF44CF"/>
    <w:rsid w:val="00B101BE"/>
    <w:rsid w:val="00C1316A"/>
    <w:rsid w:val="00CA2620"/>
    <w:rsid w:val="00D3641C"/>
    <w:rsid w:val="00DE2417"/>
    <w:rsid w:val="00E632CF"/>
    <w:rsid w:val="00FC1BDE"/>
    <w:rsid w:val="00FC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17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7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90D1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490D1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5A5F30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5A5F30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5A5F30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A5F30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5A5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45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10T06:23:00Z</dcterms:created>
  <dcterms:modified xsi:type="dcterms:W3CDTF">2015-06-21T06:00:00Z</dcterms:modified>
</cp:coreProperties>
</file>